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>8</w:t>
      </w:r>
      <w:r>
        <w:rPr/>
        <w:t xml:space="preserve"> Genes in biosurfactant synthesis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1"/>
        <w:gridCol w:w="1276"/>
        <w:gridCol w:w="1276"/>
        <w:gridCol w:w="1417"/>
        <w:gridCol w:w="1559"/>
        <w:gridCol w:w="1585"/>
      </w:tblGrid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cod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G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ehydrogenase with different specificiti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1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22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028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hort-chain dehydrogenase/reductase SD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29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37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028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glucomutase/phosphomannomutase, C-terminal domain fami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79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813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109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ioesterase superfamily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08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13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824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P-dependent synthetase and lig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1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3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65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P-dependent synthetase and lig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2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4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f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18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oly(R)-hydroxyalkanoic acid synthase, class I subfami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465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483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243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-oxoacyl-(acyl-carrier-protein) synthase 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59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609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04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hosphoglucomutase/phosphomannomutase, C-terminal domain fami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798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813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109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spartokin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8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0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27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atty acid synthase transmembrane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2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893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321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P-dependent synthetase and lig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3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45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18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line dehydrogenase fami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58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9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4230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etyl-coenzyme A synthet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65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P-dependent synthetase and lig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66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28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18</w:t>
            </w:r>
          </w:p>
        </w:tc>
      </w:tr>
      <w:tr>
        <w:trPr/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MP-dependent synthetase and lig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1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29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7:00Z</dcterms:created>
  <dc:creator>Yong Nie</dc:creator>
  <dc:description/>
  <dc:language>en-US</dc:language>
  <cp:lastModifiedBy>Yong Nie</cp:lastModifiedBy>
  <dcterms:modified xsi:type="dcterms:W3CDTF">2012-01-09T08:48:00Z</dcterms:modified>
  <cp:revision>1</cp:revision>
  <dc:subject/>
  <dc:title/>
</cp:coreProperties>
</file>